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E9996" w14:textId="02444DC4" w:rsidR="00AE174D" w:rsidRPr="003C6C8F" w:rsidRDefault="009B0510" w:rsidP="00AE174D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9B0510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Supplementary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1C62FC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Material 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2</w:t>
      </w:r>
      <w:r w:rsidR="00AE174D" w:rsidRPr="004A076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. 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2021</w:t>
      </w:r>
      <w:r w:rsidR="00AE174D" w:rsidRPr="003C6C8F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Resident Registration Mid-Year Population of Korea</w:t>
      </w:r>
      <w:r w:rsidR="00AE174D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8647FF" w:rsidRPr="00C87A88" w14:paraId="2F857174" w14:textId="77777777" w:rsidTr="008647FF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F20317C" w14:textId="77777777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173C31" w14:textId="0A962D06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356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B50B76" w14:textId="22B0908C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0ACBF908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</w:tcPr>
          <w:p w14:paraId="2F76B8EE" w14:textId="20FA91A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right w:val="nil"/>
            </w:tcBorders>
            <w:noWrap/>
            <w:vAlign w:val="center"/>
          </w:tcPr>
          <w:p w14:paraId="78A14718" w14:textId="6E09D75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E314C3E" w14:textId="0E8E7C9E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46CF5A" w14:textId="047797DD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8D6797" w14:textId="3FBC496A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AE174D" w:rsidRPr="00C87A88" w14:paraId="18892F69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E1D4DF8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5076C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A9C64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8E8038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9C0A7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0BE7B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958392B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6013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93F3E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6BC2A6D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49002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572AB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CF112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E174D" w:rsidRPr="00C87A88" w14:paraId="452C56EF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1EC89F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92C2" w14:textId="58EDA83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2,670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0800" w14:textId="2B6E89B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61BB493" w14:textId="6A1DF51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7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5DAB" w14:textId="0DE676F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6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430A" w14:textId="0DA58EC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4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49988EA" w14:textId="3CBDDB8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27E9" w14:textId="0DC5154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0A9C" w14:textId="5AFC832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6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161CAE8" w14:textId="13AD6B0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1DDA7" w14:textId="624EE90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326D" w14:textId="0FBF8F9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4282" w14:textId="48EDAB1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5</w:t>
            </w:r>
          </w:p>
        </w:tc>
      </w:tr>
      <w:tr w:rsidR="00AE174D" w:rsidRPr="00C87A88" w14:paraId="14B9AF8A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0FE345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9CBD" w14:textId="28F09F6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66,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F43A" w14:textId="058D0CC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E90853" w14:textId="77E1601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14EC" w14:textId="51C6E96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6121" w14:textId="3BE2915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E6D5BA" w14:textId="2585463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16E3" w14:textId="5CCDDD9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9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E5E4" w14:textId="2441974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045D73" w14:textId="686A12C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0E45" w14:textId="084DA6D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52E5" w14:textId="42F526B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EF42" w14:textId="60C9285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5</w:t>
            </w:r>
          </w:p>
        </w:tc>
      </w:tr>
      <w:tr w:rsidR="00AE174D" w:rsidRPr="00C87A88" w14:paraId="48CA15BC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8FFEA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0503" w14:textId="2415A74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896,8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34B6" w14:textId="7458965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9CDDD1" w14:textId="5D1C538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8181" w14:textId="081588D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FEF7" w14:textId="1A37FA1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8C200C" w14:textId="4C46543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4FC9" w14:textId="60BAEEC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D3A5" w14:textId="0354C27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074412" w14:textId="0E85F92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4C4B" w14:textId="2606CAB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A659" w14:textId="51DA380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7AA7" w14:textId="201E223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9.5</w:t>
            </w:r>
          </w:p>
        </w:tc>
      </w:tr>
      <w:tr w:rsidR="00AE174D" w:rsidRPr="00C87A88" w14:paraId="3498640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B0A890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58EF" w14:textId="3EE7B39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511,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7A48" w14:textId="2040E33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B6CB23" w14:textId="367CEC7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D348" w14:textId="437F42F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9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6A04" w14:textId="7441D85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C0F4D8" w14:textId="70BD0F8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D0B2" w14:textId="56E874C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086A" w14:textId="65B593B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9BBCD9" w14:textId="3430F5F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B1B7" w14:textId="6D9BC04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8DFF" w14:textId="3BA45BA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6BA6" w14:textId="3F12AAA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4</w:t>
            </w:r>
          </w:p>
        </w:tc>
      </w:tr>
      <w:tr w:rsidR="00AE174D" w:rsidRPr="00C87A88" w14:paraId="3DFFE716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41EDCE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D771" w14:textId="1E33A90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832,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018F" w14:textId="7B87B53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32C049" w14:textId="3F770DF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9B98" w14:textId="2AFF615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DF59" w14:textId="7C1F4F0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CD3DF6" w14:textId="42D56D9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DE1D" w14:textId="200E6E3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A68C" w14:textId="6838C76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A1228E" w14:textId="3A09776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55F5" w14:textId="0B2CFA1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96F0" w14:textId="2B5DF4B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1D47" w14:textId="4A29EEB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9</w:t>
            </w:r>
          </w:p>
        </w:tc>
      </w:tr>
      <w:tr w:rsidR="00AE174D" w:rsidRPr="00C87A88" w14:paraId="1733B4A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511CF9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3819" w14:textId="5D1F8B6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73,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0767" w14:textId="1C9E2F4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C2B89C" w14:textId="4835806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095E" w14:textId="1497963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4D0A" w14:textId="63A6965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355612" w14:textId="01111B4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B76C" w14:textId="54265D7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7DA1" w14:textId="7E7F4DE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B069B3" w14:textId="09CE274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B431" w14:textId="57829C6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B68A" w14:textId="4E819D1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6D7B" w14:textId="2C37C9C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2.5</w:t>
            </w:r>
          </w:p>
        </w:tc>
      </w:tr>
      <w:tr w:rsidR="00AE174D" w:rsidRPr="00C87A88" w14:paraId="03A7836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A5D0D2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D414" w14:textId="50475F4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057,40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E5DF" w14:textId="27705CA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9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0B775A" w14:textId="31623F8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7B47" w14:textId="70670E08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4CDA" w14:textId="50FA269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1D1CEA" w14:textId="6DEB6A5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0F0F" w14:textId="28282D1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61F5" w14:textId="53E8099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93ADA0" w14:textId="7D732D4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A0C1" w14:textId="48B795D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C67C" w14:textId="5D7382C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49A2" w14:textId="02EBDF1A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4.5</w:t>
            </w:r>
          </w:p>
        </w:tc>
      </w:tr>
      <w:tr w:rsidR="00AE174D" w:rsidRPr="00C87A88" w14:paraId="08564B16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67C434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DFEC" w14:textId="69E9FAC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61,39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4330" w14:textId="381F64F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BB7C33" w14:textId="4C9893CD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7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A2B7" w14:textId="502E89D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3FCA" w14:textId="3799770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470525" w14:textId="71FC7F09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3156" w14:textId="2857D7F4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825E" w14:textId="07C499EF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E8069F" w14:textId="0A784FE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DDA0" w14:textId="45FBC181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1120" w14:textId="336D9BF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D5D5" w14:textId="2DDAAB3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9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2.5</w:t>
            </w:r>
          </w:p>
        </w:tc>
      </w:tr>
      <w:tr w:rsidR="00AE174D" w:rsidRPr="00C87A88" w14:paraId="751DAF94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8B4476" w14:textId="7777777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48EC" w14:textId="5E2C70A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67,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487F" w14:textId="35C3EB1C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7A03E7" w14:textId="67867CC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B7F8" w14:textId="246A25BE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7318" w14:textId="1578C45B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2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463CED" w14:textId="39B94946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4ECE" w14:textId="4D046F60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8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EE4F" w14:textId="1C522285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4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CE0C63" w14:textId="5838B133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3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1AF1" w14:textId="663B4362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5563" w14:textId="0F05DE2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6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7587" w14:textId="38E6E407" w:rsidR="00AE174D" w:rsidRPr="00C87A88" w:rsidRDefault="00AE174D" w:rsidP="00AE17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1</w:t>
            </w:r>
            <w:r w:rsidR="00E028B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686940" w:rsidRPr="00C87A88" w14:paraId="215451F0" w14:textId="77777777" w:rsidTr="008647FF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0EE5C491" w14:textId="77777777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FB2B5A3" w14:textId="23244983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5EEE238" w14:textId="1B3EAACE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58693411" w14:textId="73E5FDD6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2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6FF5314" w14:textId="39C0843F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1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C231D7B" w14:textId="33B17B95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0A2EAACA" w14:textId="13CFBC42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B5AB637" w14:textId="7F192E7D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20D239D" w14:textId="5C11E945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4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8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6D1C0A62" w14:textId="40DBF3E8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5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7C75553" w14:textId="28359015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5213794" w14:textId="5BBF306E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1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E0E38" w14:textId="51625F99" w:rsidR="00686940" w:rsidRPr="00C87A88" w:rsidRDefault="00686940" w:rsidP="006869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9</w:t>
            </w:r>
            <w:r w:rsidR="008A1E7A"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8</w:t>
            </w:r>
          </w:p>
        </w:tc>
      </w:tr>
      <w:tr w:rsidR="008647FF" w:rsidRPr="00C87A88" w14:paraId="6B69C13D" w14:textId="77777777" w:rsidTr="008647FF">
        <w:trPr>
          <w:trHeight w:val="170"/>
        </w:trPr>
        <w:tc>
          <w:tcPr>
            <w:tcW w:w="709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1698DAEA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01130998" w14:textId="190B8A41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B57E7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9356" w:type="dxa"/>
            <w:gridSpan w:val="9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6D54DB30" w14:textId="7223F939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3E386BD8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6994E52" w14:textId="722649B8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bottom w:val="nil"/>
            </w:tcBorders>
            <w:noWrap/>
            <w:vAlign w:val="center"/>
            <w:hideMark/>
          </w:tcPr>
          <w:p w14:paraId="225E97D4" w14:textId="64151D22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1F3530B" w14:textId="4BB8C515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EC59B39" w14:textId="279145A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A576" w14:textId="7FB670C3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8B57E7" w:rsidRPr="00C87A88" w14:paraId="77655E27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8E1E5B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F373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60EA0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44BDB34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533E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41E5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4D0D7A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AF6A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57640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FB672A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A59C0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1DAB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16326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8B57E7" w:rsidRPr="00C87A88" w14:paraId="39E1A8A8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6D9E49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80BE" w14:textId="1EA62A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5,739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FDF3" w14:textId="53B3325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6,08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3310FBE" w14:textId="2A86B90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91,819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DC43" w14:textId="3E3C06E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6,749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FA49" w14:textId="504DAC4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0,86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C41BDC7" w14:textId="1FDDA5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7,613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4D6A" w14:textId="7299B06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7,5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B858" w14:textId="44A0FBC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,46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464E3D5" w14:textId="4633EC1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4,0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3062" w14:textId="3AAE7E2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,39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D674" w14:textId="1D7F6AB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,75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D21E" w14:textId="24807AB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,146</w:t>
            </w:r>
          </w:p>
        </w:tc>
      </w:tr>
      <w:tr w:rsidR="008B57E7" w:rsidRPr="00C87A88" w14:paraId="53742A5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10141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089A3" w14:textId="5DE368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01,9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D14F" w14:textId="337C5B1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86,65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C6AC27" w14:textId="0D746DD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288,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1B0E" w14:textId="301C441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46,58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951E" w14:textId="2747D82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70,0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16801B" w14:textId="01A699F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816,6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6E57" w14:textId="0D10A36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3,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D40E" w14:textId="6EE8C18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2,6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D9C565" w14:textId="385266A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96,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A942" w14:textId="5329D3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,8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FC3A" w14:textId="3C2CCB2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,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2034" w14:textId="6FF0AA2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,903</w:t>
            </w:r>
          </w:p>
        </w:tc>
      </w:tr>
      <w:tr w:rsidR="008B57E7" w:rsidRPr="00C87A88" w14:paraId="5A5C215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89B92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F930" w14:textId="050B820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690,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63E1" w14:textId="144FC80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506,04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9F867A" w14:textId="46A6FB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,196,6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F690" w14:textId="2954632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59,76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B440" w14:textId="1D7AFB2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23,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D8CF18" w14:textId="7B4641C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182,92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AF60" w14:textId="52596D6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0,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BFAF" w14:textId="72558B5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1,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FF4CD3" w14:textId="280CCC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72,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39F5" w14:textId="06A2526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9,90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336DC" w14:textId="1D79D87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,0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5B02" w14:textId="7EBC74A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0,930</w:t>
            </w:r>
          </w:p>
        </w:tc>
      </w:tr>
      <w:tr w:rsidR="008B57E7" w:rsidRPr="00C87A88" w14:paraId="15195908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77B04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FA3E" w14:textId="69C6838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08,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F8B0" w14:textId="761288B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24,37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263B73" w14:textId="0F166C0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,332,70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7782" w14:textId="5793614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48,0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69B3" w14:textId="570E99A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780,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FFF011" w14:textId="6CE31AF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728,2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6F5B" w14:textId="7FB8BE3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24,1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ABDB" w14:textId="56CFA26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8,2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CADA6E" w14:textId="7DE1533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62,3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A120" w14:textId="1C3FE88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,15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2982" w14:textId="6671B2B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,01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34BF" w14:textId="1ED5213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2,171</w:t>
            </w:r>
          </w:p>
        </w:tc>
      </w:tr>
      <w:tr w:rsidR="008B57E7" w:rsidRPr="00C87A88" w14:paraId="08CECF34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7952FD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6789" w14:textId="695A536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580,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D260" w14:textId="74B394A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462,45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9CA463" w14:textId="1117AD1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043,44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38F0" w14:textId="40AECE2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22,52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3A43" w14:textId="6096420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86,1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5BE578" w14:textId="64AE5A0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408,7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1139" w14:textId="30EC919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62,38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8F60" w14:textId="475A511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07,0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BD1D48" w14:textId="664AE3C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69,43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30F7" w14:textId="5AC9265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6,0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5D74" w14:textId="32E1980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9,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105F" w14:textId="7168D58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5,306</w:t>
            </w:r>
          </w:p>
        </w:tc>
      </w:tr>
      <w:tr w:rsidR="008B57E7" w:rsidRPr="00C87A88" w14:paraId="7BE4976B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EFA45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0B54" w14:textId="092F46D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014,58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3CB4" w14:textId="3C11D6C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983,3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08AAA6" w14:textId="74B1EF1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997,94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9A69" w14:textId="59E2E32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30,720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B4F2" w14:textId="5A5CE9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49,54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9952B2" w14:textId="088980E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880,2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6C00" w14:textId="00A5E7A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33,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2713" w14:textId="20BE828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02,67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69CD07" w14:textId="57977C0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436,52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9089" w14:textId="71D1A00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0,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AF82" w14:textId="139323C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1,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02F7" w14:textId="5DD4C1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1,153</w:t>
            </w:r>
          </w:p>
        </w:tc>
      </w:tr>
      <w:tr w:rsidR="008B57E7" w:rsidRPr="00C87A88" w14:paraId="50B19444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91CDF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84B9" w14:textId="7C8FB5E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630,09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A10D" w14:textId="32A5483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671,84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EE1C4F" w14:textId="2E6EB94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301,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B918" w14:textId="2F2BFC4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77,26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C8F9" w14:textId="492541C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88,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EFF105" w14:textId="1B99117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165,41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0A54" w14:textId="595DF8D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5,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3D96" w14:textId="47D337D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11,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4A941D" w14:textId="4FFCA01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97,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D03D" w14:textId="11F4985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,8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7461" w14:textId="0ED1840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2,54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53E6" w14:textId="3E6E68F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9,435.5</w:t>
            </w:r>
          </w:p>
        </w:tc>
      </w:tr>
      <w:tr w:rsidR="008B57E7" w:rsidRPr="00C87A88" w14:paraId="45453FB1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91DC4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8480" w14:textId="5FFF4B4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61,42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0900" w14:textId="2452DE8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85,3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81316C" w14:textId="365051C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46,77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CFB5" w14:textId="69C6E82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86,9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1392" w14:textId="133C140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88,04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ED8016" w14:textId="76EEFB9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74,98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A0BC" w14:textId="051F93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9,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36D9" w14:textId="0D11AD4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9,1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4AE18D" w14:textId="78827DF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48,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92F9" w14:textId="6F840D6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,45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2F80" w14:textId="16C3EE5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,1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5218E" w14:textId="2CBE473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3,581</w:t>
            </w:r>
          </w:p>
        </w:tc>
      </w:tr>
      <w:tr w:rsidR="008B57E7" w:rsidRPr="00C87A88" w14:paraId="54E2C38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A953DA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90E9" w14:textId="512BA84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55,29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E15C3" w14:textId="0C532C3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864,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158885" w14:textId="5BB5DBA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20,1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3660" w14:textId="0EC54C4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9,99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D578" w14:textId="02D7F09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,35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AF3935" w14:textId="46D2B9A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88,3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6D36" w14:textId="27757DC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3,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48AFC" w14:textId="7A30B6B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1,24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A49B45" w14:textId="40714F1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34,63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88F8" w14:textId="3803082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,8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894E" w14:textId="759B76F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,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4EDF" w14:textId="1ABDF83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,152</w:t>
            </w:r>
          </w:p>
        </w:tc>
      </w:tr>
      <w:tr w:rsidR="008B57E7" w:rsidRPr="00C87A88" w14:paraId="26F7BEAA" w14:textId="77777777" w:rsidTr="008647FF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1A7448C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A196E68" w14:textId="2EA3FB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409,033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CAD83BE" w14:textId="5A9E4AD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610,998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67A3E284" w14:textId="041A8AD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,020,031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535E1A2" w14:textId="76CDC30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938,625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1DCB1C" w14:textId="22C5E53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974,494.5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4505C10C" w14:textId="32D143A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,913,120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8CBB4F7" w14:textId="7116A1E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310,71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9EA25C6" w14:textId="2FC8D41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430,422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76B7DFB0" w14:textId="4EC8535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741,134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70D5D13" w14:textId="1C798DF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59,695.5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6B85861" w14:textId="2604805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06,08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2336BE" w14:textId="5C52D43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65,777.5</w:t>
            </w:r>
          </w:p>
        </w:tc>
      </w:tr>
      <w:tr w:rsidR="008647FF" w:rsidRPr="00C87A88" w14:paraId="7D7A4381" w14:textId="77777777" w:rsidTr="008647FF">
        <w:trPr>
          <w:trHeight w:val="170"/>
        </w:trPr>
        <w:tc>
          <w:tcPr>
            <w:tcW w:w="709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028D33C7" w14:textId="77777777" w:rsidR="008647FF" w:rsidRPr="008B57E7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 w:val="restart"/>
            <w:tcBorders>
              <w:top w:val="double" w:sz="4" w:space="0" w:color="auto"/>
              <w:left w:val="nil"/>
            </w:tcBorders>
            <w:noWrap/>
            <w:vAlign w:val="center"/>
          </w:tcPr>
          <w:p w14:paraId="7E08014D" w14:textId="48CEE8A1" w:rsidR="008647FF" w:rsidRPr="00C87A88" w:rsidRDefault="008647FF" w:rsidP="008647F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B57E7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9356" w:type="dxa"/>
            <w:gridSpan w:val="9"/>
            <w:tcBorders>
              <w:top w:val="double" w:sz="4" w:space="0" w:color="auto"/>
              <w:left w:val="nil"/>
              <w:bottom w:val="nil"/>
            </w:tcBorders>
            <w:noWrap/>
            <w:vAlign w:val="center"/>
          </w:tcPr>
          <w:p w14:paraId="6384ECB8" w14:textId="691CF7AA" w:rsidR="008647FF" w:rsidRPr="00E421EF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</w:pPr>
            <w:r w:rsidRPr="00C77F39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Deprivation level</w:t>
            </w:r>
            <w:r w:rsidRPr="00C77F39">
              <w:rPr>
                <w:rFonts w:ascii="바탕" w:eastAsia="바탕" w:hAnsi="바탕" w:cs="바탕"/>
                <w:i/>
                <w:iCs/>
                <w:color w:val="000000"/>
                <w:kern w:val="0"/>
                <w:sz w:val="18"/>
              </w:rPr>
              <w:t xml:space="preserve">　</w:t>
            </w:r>
          </w:p>
        </w:tc>
      </w:tr>
      <w:tr w:rsidR="008647FF" w:rsidRPr="00C87A88" w14:paraId="0F80333F" w14:textId="77777777" w:rsidTr="008647FF">
        <w:trPr>
          <w:trHeight w:val="170"/>
        </w:trPr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D2EFBA1" w14:textId="5A23A906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vMerge/>
            <w:tcBorders>
              <w:left w:val="nil"/>
              <w:bottom w:val="nil"/>
            </w:tcBorders>
            <w:noWrap/>
            <w:vAlign w:val="center"/>
            <w:hideMark/>
          </w:tcPr>
          <w:p w14:paraId="3E784760" w14:textId="57007D2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756F954" w14:textId="0CFFE31C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Lowes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EA7E1FB" w14:textId="6F59B761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Middl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4B8E" w14:textId="3A2EB52F" w:rsidR="008647FF" w:rsidRPr="00C87A88" w:rsidRDefault="008647FF" w:rsidP="008647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421EF">
              <w:rPr>
                <w:rFonts w:ascii="Times New Roman" w:eastAsia="Times New Roman" w:hAnsi="굴림" w:cs="굴림"/>
                <w:i/>
                <w:iCs/>
                <w:color w:val="000000"/>
                <w:kern w:val="0"/>
                <w:sz w:val="18"/>
              </w:rPr>
              <w:t>Highest</w:t>
            </w:r>
          </w:p>
        </w:tc>
      </w:tr>
      <w:tr w:rsidR="008B57E7" w:rsidRPr="00C87A88" w14:paraId="4CDDE408" w14:textId="77777777" w:rsidTr="008647FF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3AB54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84F63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A5B76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E33972E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BAD55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565C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ACD68B8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718E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27F3A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997A7D7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EBFCA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09CA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748BB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8B57E7" w:rsidRPr="00C87A88" w14:paraId="19F5D6B1" w14:textId="77777777" w:rsidTr="008647FF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781E64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0-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877D" w14:textId="71D8CED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,93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A1BF" w14:textId="7E9BD43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,65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8C80656" w14:textId="76F3568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,58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E4F0" w14:textId="5666ACC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,28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A0E9" w14:textId="55D7327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680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957B653" w14:textId="55D274E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,967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8A62" w14:textId="073D7A6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,9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B195" w14:textId="2D95F2C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,121.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1F8951E" w14:textId="2576E1D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,061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80A1" w14:textId="233DA36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70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8D70" w14:textId="2402890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,85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B95C" w14:textId="5FF5ADA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,559</w:t>
            </w:r>
          </w:p>
        </w:tc>
      </w:tr>
      <w:tr w:rsidR="008B57E7" w:rsidRPr="00C87A88" w14:paraId="0FBD1052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3A0DBC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5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9912" w14:textId="2583E9D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4,13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3516" w14:textId="3B2A60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4,0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3F55E6" w14:textId="704A5BB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8,2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2847" w14:textId="3BFE36D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,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0FD2" w14:textId="3BB77F0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,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F0D803" w14:textId="05DBE00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,4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B426" w14:textId="5C8DD02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,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CD19" w14:textId="6C8FC20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,84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7B3A3B" w14:textId="5CC3E26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,82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5E272" w14:textId="0EB2C26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,08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F04D" w14:textId="104F35A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,85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9F5B" w14:textId="6F14355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,942</w:t>
            </w:r>
          </w:p>
        </w:tc>
      </w:tr>
      <w:tr w:rsidR="008B57E7" w:rsidRPr="00C87A88" w14:paraId="73A29A3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27DE5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5-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DDE4" w14:textId="50ADDD5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,24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23A56" w14:textId="63BBA90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,2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54CC29" w14:textId="6FAC846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,46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0F59" w14:textId="228B927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,3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83A1" w14:textId="099034A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,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4C771B" w14:textId="5F2DDD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,4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0274" w14:textId="4777695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,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E619" w14:textId="6213DC3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,8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1C0B47" w14:textId="61D0902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,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4D21" w14:textId="7AD9637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,04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B684" w14:textId="49CACB7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,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C364" w14:textId="75500C1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7,329.5</w:t>
            </w:r>
          </w:p>
        </w:tc>
      </w:tr>
      <w:tr w:rsidR="008B57E7" w:rsidRPr="00C87A88" w14:paraId="70414897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02DD03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5-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9C5F" w14:textId="3911AB2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3,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D203" w14:textId="3151593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,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018D57" w14:textId="4860E51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,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0AAF" w14:textId="5F7E41A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,18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D1BD" w14:textId="7C41156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,1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21045F" w14:textId="7D90E49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,3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79A4" w14:textId="4B113481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,88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6D34" w14:textId="2EF4EB8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,0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2E61EC" w14:textId="193838F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,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6225" w14:textId="00C9382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,0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DCE3" w14:textId="03EBA49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,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DA2F" w14:textId="1AEDEB4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,453</w:t>
            </w:r>
          </w:p>
        </w:tc>
      </w:tr>
      <w:tr w:rsidR="008B57E7" w:rsidRPr="00C87A88" w14:paraId="67769158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8AAB17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5-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49ED" w14:textId="75DFA86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1,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E842" w14:textId="18D7CE9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,0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5CF9AD" w14:textId="4841BD0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2,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498D" w14:textId="09A8C75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,67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68AF" w14:textId="67DFF53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,5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81DFD6" w14:textId="3A9E3F1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,2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DB8C" w14:textId="6E18030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,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7CA6" w14:textId="04FB511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,1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15D0A1" w14:textId="1CEDFFB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,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B903" w14:textId="427BEFE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,28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59C4" w14:textId="0215F5F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,3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9E75" w14:textId="34682A4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,683</w:t>
            </w:r>
          </w:p>
        </w:tc>
      </w:tr>
      <w:tr w:rsidR="008B57E7" w:rsidRPr="00C87A88" w14:paraId="49635A69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B2C89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45-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3638" w14:textId="204C117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,83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F07C" w14:textId="2A1C971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3,67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BFC5B3" w14:textId="1CFDCAA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2,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3938" w14:textId="2AF4D04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,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0757" w14:textId="15CF8B0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,4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D660F4" w14:textId="63E7EF4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,62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745E" w14:textId="2A39901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,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FA36" w14:textId="38628CB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,0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F9CF12" w14:textId="717730B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,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BD21" w14:textId="27B06D6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,06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81CA" w14:textId="1F89FF0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,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0451" w14:textId="1B29FE8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9,249.5</w:t>
            </w:r>
          </w:p>
        </w:tc>
      </w:tr>
      <w:tr w:rsidR="008B57E7" w:rsidRPr="00C87A88" w14:paraId="47693448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9056D3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55-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869D" w14:textId="2147F0B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7,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0416" w14:textId="25DD6EA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7,3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F58BAB" w14:textId="4F542DF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4,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0A7E" w14:textId="0CE785BF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,8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68C8" w14:textId="5614BCD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,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5F6E70" w14:textId="53D4973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,2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97DB" w14:textId="7D59AD2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,98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65E1" w14:textId="37BC11A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,128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2340DC" w14:textId="0493FF2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,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DC69" w14:textId="3661FBF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1,46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9397" w14:textId="0C0900B8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4,8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0AE7" w14:textId="3516E8C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6,279</w:t>
            </w:r>
          </w:p>
        </w:tc>
      </w:tr>
      <w:tr w:rsidR="008B57E7" w:rsidRPr="00C87A88" w14:paraId="3417D965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078B72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4D5B" w14:textId="5FEA12B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9,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9E10" w14:textId="3AEBBF7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,2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7584FC" w14:textId="6B74AA55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0,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81BB" w14:textId="2902A23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,6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8FAA" w14:textId="749E752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,1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905774" w14:textId="1DBB14C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,801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F027" w14:textId="74539E9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,5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0168" w14:textId="44FE2C1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,69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53A25D" w14:textId="3CAF15D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,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8A60" w14:textId="680BC34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,75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4E60" w14:textId="506D492B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7,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C059" w14:textId="4AEDACD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6,211.5</w:t>
            </w:r>
          </w:p>
        </w:tc>
      </w:tr>
      <w:tr w:rsidR="008B57E7" w:rsidRPr="00C87A88" w14:paraId="10E67BE0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FBC0F9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75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DCAA" w14:textId="31DDC55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2,43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0ED2" w14:textId="011CD8D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,24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015673" w14:textId="75B768E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0,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4130" w14:textId="6515E9C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,767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85E2" w14:textId="7E003CB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,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D818D3" w14:textId="2D197F7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,74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3BCE" w14:textId="46F8956C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,4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C2FEA" w14:textId="65EDD12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,9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371B4B" w14:textId="23E4A65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,42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ECAE" w14:textId="264FCD32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,203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A049" w14:textId="0B9CC48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1,3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D887" w14:textId="1B0C2F3D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,514</w:t>
            </w:r>
          </w:p>
        </w:tc>
      </w:tr>
      <w:tr w:rsidR="008B57E7" w:rsidRPr="00C87A88" w14:paraId="65DE3F4C" w14:textId="77777777" w:rsidTr="00C87A88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52B0921" w14:textId="7777777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A1F24" w14:textId="5AAAF69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80,0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96E24" w14:textId="3166C3A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133,1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E30830" w14:textId="29DD164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313,2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DDA41" w14:textId="21AD7273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,075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AA7A9" w14:textId="160C5D87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3,75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3AED324" w14:textId="736CBCE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6,82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6D043" w14:textId="2D9831AE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,3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07F6C" w14:textId="42B69D94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3,866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AB506FC" w14:textId="7ED60BA0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02,17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9C696" w14:textId="45C09E0A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78,688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46EEA" w14:textId="6A5F22C9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175,5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FDBC1" w14:textId="79E40DE6" w:rsidR="008B57E7" w:rsidRPr="00C87A88" w:rsidRDefault="008B57E7" w:rsidP="008B5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87A8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54,220.5</w:t>
            </w:r>
          </w:p>
        </w:tc>
      </w:tr>
    </w:tbl>
    <w:p w14:paraId="0643CBA6" w14:textId="58238439" w:rsidR="003C6C8F" w:rsidRPr="00AA105B" w:rsidRDefault="003C6C8F" w:rsidP="006D425F">
      <w:pPr>
        <w:spacing w:after="0" w:line="480" w:lineRule="auto"/>
        <w:textAlignment w:val="baseline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</w:p>
    <w:sectPr w:rsidR="003C6C8F" w:rsidRPr="00AA105B" w:rsidSect="00AE3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2CA10" w14:textId="77777777" w:rsidR="00C77A46" w:rsidRDefault="00C77A46" w:rsidP="00E421EF">
      <w:pPr>
        <w:spacing w:after="0" w:line="240" w:lineRule="auto"/>
      </w:pPr>
      <w:r>
        <w:separator/>
      </w:r>
    </w:p>
  </w:endnote>
  <w:endnote w:type="continuationSeparator" w:id="0">
    <w:p w14:paraId="6B10AA58" w14:textId="77777777" w:rsidR="00C77A46" w:rsidRDefault="00C77A46" w:rsidP="00E42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FA8BC" w14:textId="77777777" w:rsidR="00C77A46" w:rsidRDefault="00C77A46" w:rsidP="00E421EF">
      <w:pPr>
        <w:spacing w:after="0" w:line="240" w:lineRule="auto"/>
      </w:pPr>
      <w:r>
        <w:separator/>
      </w:r>
    </w:p>
  </w:footnote>
  <w:footnote w:type="continuationSeparator" w:id="0">
    <w:p w14:paraId="750DD999" w14:textId="77777777" w:rsidR="00C77A46" w:rsidRDefault="00C77A46" w:rsidP="00E42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0261A6"/>
    <w:multiLevelType w:val="hybridMultilevel"/>
    <w:tmpl w:val="69789E42"/>
    <w:lvl w:ilvl="0" w:tplc="96445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71874BA" w:tentative="1">
      <w:start w:val="1"/>
      <w:numFmt w:val="upperLetter"/>
      <w:lvlText w:val="%2."/>
      <w:lvlJc w:val="left"/>
      <w:pPr>
        <w:ind w:left="1200" w:hanging="400"/>
      </w:pPr>
    </w:lvl>
    <w:lvl w:ilvl="2" w:tplc="888CD224" w:tentative="1">
      <w:start w:val="1"/>
      <w:numFmt w:val="lowerRoman"/>
      <w:lvlText w:val="%3."/>
      <w:lvlJc w:val="right"/>
      <w:pPr>
        <w:ind w:left="1600" w:hanging="400"/>
      </w:pPr>
    </w:lvl>
    <w:lvl w:ilvl="3" w:tplc="35F2F37E" w:tentative="1">
      <w:start w:val="1"/>
      <w:numFmt w:val="decimal"/>
      <w:lvlText w:val="%4."/>
      <w:lvlJc w:val="left"/>
      <w:pPr>
        <w:ind w:left="2000" w:hanging="400"/>
      </w:pPr>
    </w:lvl>
    <w:lvl w:ilvl="4" w:tplc="B56228DC" w:tentative="1">
      <w:start w:val="1"/>
      <w:numFmt w:val="upperLetter"/>
      <w:lvlText w:val="%5."/>
      <w:lvlJc w:val="left"/>
      <w:pPr>
        <w:ind w:left="2400" w:hanging="400"/>
      </w:pPr>
    </w:lvl>
    <w:lvl w:ilvl="5" w:tplc="E51ABD74" w:tentative="1">
      <w:start w:val="1"/>
      <w:numFmt w:val="lowerRoman"/>
      <w:lvlText w:val="%6."/>
      <w:lvlJc w:val="right"/>
      <w:pPr>
        <w:ind w:left="2800" w:hanging="400"/>
      </w:pPr>
    </w:lvl>
    <w:lvl w:ilvl="6" w:tplc="82765D3C" w:tentative="1">
      <w:start w:val="1"/>
      <w:numFmt w:val="decimal"/>
      <w:lvlText w:val="%7."/>
      <w:lvlJc w:val="left"/>
      <w:pPr>
        <w:ind w:left="3200" w:hanging="400"/>
      </w:pPr>
    </w:lvl>
    <w:lvl w:ilvl="7" w:tplc="3E5A78AE" w:tentative="1">
      <w:start w:val="1"/>
      <w:numFmt w:val="upperLetter"/>
      <w:lvlText w:val="%8."/>
      <w:lvlJc w:val="left"/>
      <w:pPr>
        <w:ind w:left="3600" w:hanging="400"/>
      </w:pPr>
    </w:lvl>
    <w:lvl w:ilvl="8" w:tplc="1DB03EF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zMDYyNTUzNjU0NbJU0lEKTi0uzszPAykwqgUA3OSzHSwAAAA="/>
  </w:docVars>
  <w:rsids>
    <w:rsidRoot w:val="00AE32E3"/>
    <w:rsid w:val="000B396E"/>
    <w:rsid w:val="000C7B09"/>
    <w:rsid w:val="000F78B1"/>
    <w:rsid w:val="001C62FC"/>
    <w:rsid w:val="00201A9C"/>
    <w:rsid w:val="00301FB6"/>
    <w:rsid w:val="00355C82"/>
    <w:rsid w:val="003660D5"/>
    <w:rsid w:val="003761C9"/>
    <w:rsid w:val="0038599F"/>
    <w:rsid w:val="003C0DC5"/>
    <w:rsid w:val="003C6C8F"/>
    <w:rsid w:val="003D5434"/>
    <w:rsid w:val="004041AE"/>
    <w:rsid w:val="00466704"/>
    <w:rsid w:val="00480008"/>
    <w:rsid w:val="005A65FE"/>
    <w:rsid w:val="00686940"/>
    <w:rsid w:val="006972F1"/>
    <w:rsid w:val="006B4201"/>
    <w:rsid w:val="006B541B"/>
    <w:rsid w:val="006C1ECE"/>
    <w:rsid w:val="006D425F"/>
    <w:rsid w:val="007339EA"/>
    <w:rsid w:val="0077041B"/>
    <w:rsid w:val="008608F9"/>
    <w:rsid w:val="008647FF"/>
    <w:rsid w:val="008A1E7A"/>
    <w:rsid w:val="008B3188"/>
    <w:rsid w:val="008B57E7"/>
    <w:rsid w:val="009B0510"/>
    <w:rsid w:val="009B5AAD"/>
    <w:rsid w:val="00A2060C"/>
    <w:rsid w:val="00A5276B"/>
    <w:rsid w:val="00AE174D"/>
    <w:rsid w:val="00AE32E3"/>
    <w:rsid w:val="00B67B96"/>
    <w:rsid w:val="00B95018"/>
    <w:rsid w:val="00BB70DD"/>
    <w:rsid w:val="00BF0488"/>
    <w:rsid w:val="00C03958"/>
    <w:rsid w:val="00C66362"/>
    <w:rsid w:val="00C77A46"/>
    <w:rsid w:val="00C77F39"/>
    <w:rsid w:val="00C87A88"/>
    <w:rsid w:val="00E028BA"/>
    <w:rsid w:val="00E15CDB"/>
    <w:rsid w:val="00E421EF"/>
    <w:rsid w:val="00EA63D8"/>
    <w:rsid w:val="00EC60CC"/>
    <w:rsid w:val="00F2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FAD6E"/>
  <w15:chartTrackingRefBased/>
  <w15:docId w15:val="{A35DD435-C08F-49A4-B403-A12E1CDD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2E3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EC60CC"/>
    <w:pPr>
      <w:bidi/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EC60CC"/>
    <w:rPr>
      <w:sz w:val="20"/>
      <w:szCs w:val="20"/>
    </w:rPr>
  </w:style>
  <w:style w:type="paragraph" w:customStyle="1" w:styleId="a4">
    <w:name w:val="바탕글"/>
    <w:basedOn w:val="a"/>
    <w:rsid w:val="00AE32E3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AE32E3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AE32E3"/>
    <w:rPr>
      <w:sz w:val="18"/>
      <w:szCs w:val="18"/>
    </w:rPr>
  </w:style>
  <w:style w:type="paragraph" w:customStyle="1" w:styleId="xl70">
    <w:name w:val="xl70"/>
    <w:basedOn w:val="a"/>
    <w:rsid w:val="00AE32E3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i/>
      <w:iCs/>
      <w:color w:val="000000"/>
      <w:kern w:val="0"/>
      <w:sz w:val="22"/>
    </w:rPr>
  </w:style>
  <w:style w:type="paragraph" w:customStyle="1" w:styleId="xl72">
    <w:name w:val="xl72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4">
    <w:name w:val="xl74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1">
    <w:name w:val="xl71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76">
    <w:name w:val="xl76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AE32E3"/>
    <w:pPr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AE32E3"/>
    <w:pPr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6">
    <w:name w:val="line number"/>
    <w:basedOn w:val="a0"/>
    <w:uiPriority w:val="99"/>
    <w:semiHidden/>
    <w:unhideWhenUsed/>
    <w:rsid w:val="00AE32E3"/>
  </w:style>
  <w:style w:type="paragraph" w:styleId="a7">
    <w:name w:val="header"/>
    <w:basedOn w:val="a"/>
    <w:link w:val="Char0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styleId="a8">
    <w:name w:val="footer"/>
    <w:basedOn w:val="a"/>
    <w:link w:val="Char1"/>
    <w:uiPriority w:val="99"/>
    <w:unhideWhenUsed/>
    <w:rsid w:val="00B67B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67B96"/>
    <w:rPr>
      <w:rFonts w:eastAsiaTheme="minorEastAsia"/>
      <w:sz w:val="20"/>
      <w:lang w:eastAsia="ko-KR"/>
      <w14:ligatures w14:val="none"/>
    </w:rPr>
  </w:style>
  <w:style w:type="paragraph" w:customStyle="1" w:styleId="MS">
    <w:name w:val="MS바탕글"/>
    <w:basedOn w:val="a"/>
    <w:rsid w:val="00B67B96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DPI31text">
    <w:name w:val="MDPI_3.1_text"/>
    <w:basedOn w:val="a"/>
    <w:rsid w:val="00B67B96"/>
    <w:pPr>
      <w:widowControl/>
      <w:wordWrap/>
      <w:snapToGrid w:val="0"/>
      <w:spacing w:after="0" w:line="228" w:lineRule="auto"/>
      <w:ind w:left="5216" w:firstLine="850"/>
      <w:textAlignment w:val="baseline"/>
    </w:pPr>
    <w:rPr>
      <w:rFonts w:ascii="Palatino Linotype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B67B96"/>
    <w:pPr>
      <w:wordWrap/>
      <w:spacing w:after="0" w:line="240" w:lineRule="auto"/>
      <w:jc w:val="center"/>
      <w:textAlignment w:val="center"/>
    </w:pPr>
    <w:rPr>
      <w:rFonts w:ascii="Times New Roman Uni" w:eastAsia="굴림" w:hAnsi="굴림" w:cs="굴림"/>
      <w:color w:val="000000"/>
      <w:kern w:val="0"/>
      <w:szCs w:val="20"/>
    </w:rPr>
  </w:style>
  <w:style w:type="paragraph" w:customStyle="1" w:styleId="MDPI71References">
    <w:name w:val="MDPI_7.1_References"/>
    <w:basedOn w:val="a"/>
    <w:rsid w:val="00B67B96"/>
    <w:pPr>
      <w:widowControl/>
      <w:wordWrap/>
      <w:snapToGrid w:val="0"/>
      <w:spacing w:after="0" w:line="228" w:lineRule="auto"/>
      <w:ind w:left="1700" w:hanging="850"/>
      <w:textAlignment w:val="baseline"/>
    </w:pPr>
    <w:rPr>
      <w:rFonts w:ascii="Palatino Linotype" w:eastAsia="굴림" w:hAnsi="굴림" w:cs="굴림"/>
      <w:color w:val="000000"/>
      <w:kern w:val="0"/>
      <w:sz w:val="18"/>
      <w:szCs w:val="18"/>
    </w:rPr>
  </w:style>
  <w:style w:type="paragraph" w:customStyle="1" w:styleId="EndNoteBibliography">
    <w:name w:val="EndNote Bibliography"/>
    <w:basedOn w:val="a"/>
    <w:rsid w:val="00B67B96"/>
    <w:pPr>
      <w:widowControl/>
      <w:spacing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B67B96"/>
    <w:rPr>
      <w:color w:val="0000FF"/>
      <w:u w:val="single"/>
    </w:rPr>
  </w:style>
  <w:style w:type="paragraph" w:styleId="aa">
    <w:name w:val="annotation subject"/>
    <w:basedOn w:val="a3"/>
    <w:next w:val="a3"/>
    <w:link w:val="Char2"/>
    <w:uiPriority w:val="99"/>
    <w:semiHidden/>
    <w:unhideWhenUsed/>
    <w:rsid w:val="00B67B96"/>
    <w:pPr>
      <w:bidi w:val="0"/>
      <w:spacing w:line="259" w:lineRule="auto"/>
    </w:pPr>
    <w:rPr>
      <w:b/>
      <w:bCs/>
      <w:szCs w:val="22"/>
    </w:rPr>
  </w:style>
  <w:style w:type="character" w:customStyle="1" w:styleId="Char2">
    <w:name w:val="메모 주제 Char"/>
    <w:basedOn w:val="Char"/>
    <w:link w:val="aa"/>
    <w:uiPriority w:val="99"/>
    <w:semiHidden/>
    <w:rsid w:val="00B67B96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B67B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67B96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paragraph" w:styleId="ac">
    <w:name w:val="List Paragraph"/>
    <w:basedOn w:val="a"/>
    <w:uiPriority w:val="52"/>
    <w:qFormat/>
    <w:rsid w:val="00B67B96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B67B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Revision"/>
    <w:hidden/>
    <w:uiPriority w:val="99"/>
    <w:semiHidden/>
    <w:rsid w:val="00B67B96"/>
    <w:pPr>
      <w:spacing w:after="0" w:line="240" w:lineRule="auto"/>
    </w:pPr>
    <w:rPr>
      <w:sz w:val="20"/>
      <w:lang w:eastAsia="ko-KR"/>
      <w14:ligatures w14:val="none"/>
    </w:rPr>
  </w:style>
  <w:style w:type="character" w:styleId="af">
    <w:name w:val="FollowedHyperlink"/>
    <w:basedOn w:val="a0"/>
    <w:uiPriority w:val="99"/>
    <w:semiHidden/>
    <w:unhideWhenUsed/>
    <w:rsid w:val="00B67B9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80C7C-B1C0-4670-8E4A-4C675F9001C1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714E357D-76DE-46B0-806E-3E9509134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507640-6257-412A-84E2-6D281987EC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7B5349-C948-4ED7-BB56-0533BDF67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5-07-30T05:16:00Z</dcterms:created>
  <dcterms:modified xsi:type="dcterms:W3CDTF">2025-07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</Properties>
</file>